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Ari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b/>
          <w:bCs/>
          <w:spacing w:val="0"/>
          <w:sz w:val="24"/>
          <w:szCs w:val="24"/>
        </w:rPr>
        <w:t>Table S2. Primers used for chromatin immunoprecipitation</w:t>
      </w:r>
    </w:p>
    <w:tbl>
      <w:tblPr>
        <w:tblW w:w="14576" w:type="dxa"/>
        <w:jc w:val="left"/>
        <w:tblInd w:w="0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1400"/>
        <w:gridCol w:w="1788"/>
        <w:gridCol w:w="4947"/>
        <w:gridCol w:w="4198"/>
        <w:gridCol w:w="2158"/>
        <w:gridCol w:w="85"/>
      </w:tblGrid>
      <w:tr>
        <w:trPr/>
        <w:tc>
          <w:tcPr>
            <w:tcW w:w="1400" w:type="dxa"/>
            <w:tcBorders>
              <w:bottom w:val="single" w:sz="2" w:space="0" w:color="000000"/>
            </w:tcBorders>
            <w:vAlign w:val="bottom"/>
          </w:tcPr>
          <w:p>
            <w:pPr>
              <w:pStyle w:val="TableContents"/>
              <w:ind w:left="5" w:right="-83" w:hanging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ak</w:t>
            </w:r>
          </w:p>
        </w:tc>
        <w:tc>
          <w:tcPr>
            <w:tcW w:w="1788" w:type="dxa"/>
            <w:tcBorders>
              <w:bottom w:val="single" w:sz="2" w:space="0" w:color="000000"/>
            </w:tcBorders>
            <w:vAlign w:val="bottom"/>
          </w:tcPr>
          <w:p>
            <w:pPr>
              <w:pStyle w:val="TableContents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cation</w:t>
            </w:r>
          </w:p>
        </w:tc>
        <w:tc>
          <w:tcPr>
            <w:tcW w:w="4947" w:type="dxa"/>
            <w:tcBorders>
              <w:bottom w:val="single" w:sz="2" w:space="0" w:color="000000"/>
            </w:tcBorders>
            <w:vAlign w:val="bottom"/>
          </w:tcPr>
          <w:p>
            <w:pPr>
              <w:pStyle w:val="TableContents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orward Primer</w:t>
            </w:r>
          </w:p>
        </w:tc>
        <w:tc>
          <w:tcPr>
            <w:tcW w:w="6441" w:type="dxa"/>
            <w:gridSpan w:val="3"/>
            <w:tcBorders>
              <w:bottom w:val="single" w:sz="2" w:space="0" w:color="000000"/>
            </w:tcBorders>
            <w:vAlign w:val="bottom"/>
          </w:tcPr>
          <w:p>
            <w:pPr>
              <w:pStyle w:val="TableContents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verse Primer</w:t>
            </w:r>
          </w:p>
        </w:tc>
      </w:tr>
      <w:tr>
        <w:trPr/>
        <w:tc>
          <w:tcPr>
            <w:tcW w:w="1400" w:type="dxa"/>
            <w:tcBorders/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</w:tcPr>
          <w:p>
            <w:pPr>
              <w:pStyle w:val="TableContents"/>
              <w:ind w:left="5" w:right="-83" w:hanging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DLR R1</w:t>
            </w:r>
          </w:p>
        </w:tc>
        <w:tc>
          <w:tcPr>
            <w:tcW w:w="1788" w:type="dxa"/>
            <w:tcBorders/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</w:tcPr>
          <w:p>
            <w:pPr>
              <w:pStyle w:val="TableContents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9:11199987</w:t>
            </w:r>
          </w:p>
        </w:tc>
        <w:tc>
          <w:tcPr>
            <w:tcW w:w="4947" w:type="dxa"/>
            <w:tcBorders/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</w:tcPr>
          <w:p>
            <w:pPr>
              <w:pStyle w:val="TableContents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GCTTCACGGGTTAAAAAGCCGATGTCAC</w:t>
            </w:r>
          </w:p>
        </w:tc>
        <w:tc>
          <w:tcPr>
            <w:tcW w:w="6441" w:type="dxa"/>
            <w:gridSpan w:val="3"/>
            <w:tcBorders/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</w:tcPr>
          <w:p>
            <w:pPr>
              <w:pStyle w:val="TableContents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TGAGGTTTCTAGCAGGGGGAGGAGTTTG</w:t>
            </w:r>
          </w:p>
        </w:tc>
      </w:tr>
      <w:tr>
        <w:trPr/>
        <w:tc>
          <w:tcPr>
            <w:tcW w:w="1400" w:type="dxa"/>
            <w:tcBorders/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</w:tcPr>
          <w:p>
            <w:pPr>
              <w:pStyle w:val="TableContents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CL3 R1</w:t>
            </w:r>
          </w:p>
        </w:tc>
        <w:tc>
          <w:tcPr>
            <w:tcW w:w="1788" w:type="dxa"/>
            <w:tcBorders/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</w:tcPr>
          <w:p>
            <w:pPr>
              <w:pStyle w:val="TableContents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9:45246015</w:t>
            </w:r>
          </w:p>
        </w:tc>
        <w:tc>
          <w:tcPr>
            <w:tcW w:w="4947" w:type="dxa"/>
            <w:tcBorders/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</w:tcPr>
          <w:p>
            <w:pPr>
              <w:pStyle w:val="TableContents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AGAGTTCCAGGGTGCGAA</w:t>
            </w:r>
          </w:p>
        </w:tc>
        <w:tc>
          <w:tcPr>
            <w:tcW w:w="4198" w:type="dxa"/>
            <w:tcBorders/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</w:tcPr>
          <w:p>
            <w:pPr>
              <w:pStyle w:val="TableContents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GGGAGAAGTGGCCATGAG</w:t>
            </w:r>
          </w:p>
        </w:tc>
        <w:tc>
          <w:tcPr>
            <w:tcW w:w="2158" w:type="dxa"/>
            <w:tcBorders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5" w:type="dxa"/>
            <w:tcBorders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400" w:type="dxa"/>
            <w:tcBorders/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</w:tcPr>
          <w:p>
            <w:pPr>
              <w:pStyle w:val="TableContents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CL3 R2</w:t>
            </w:r>
          </w:p>
        </w:tc>
        <w:tc>
          <w:tcPr>
            <w:tcW w:w="1788" w:type="dxa"/>
            <w:tcBorders/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</w:tcPr>
          <w:p>
            <w:pPr>
              <w:pStyle w:val="TableContents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9:45268567</w:t>
            </w:r>
          </w:p>
        </w:tc>
        <w:tc>
          <w:tcPr>
            <w:tcW w:w="4947" w:type="dxa"/>
            <w:tcBorders/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</w:tcPr>
          <w:p>
            <w:pPr>
              <w:pStyle w:val="TableContents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GACCCACATCTCAAGGCG</w:t>
            </w:r>
          </w:p>
        </w:tc>
        <w:tc>
          <w:tcPr>
            <w:tcW w:w="4198" w:type="dxa"/>
            <w:tcBorders/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</w:tcPr>
          <w:p>
            <w:pPr>
              <w:pStyle w:val="TableContents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CTCAGCCACCGTGTCTTC</w:t>
            </w:r>
          </w:p>
        </w:tc>
        <w:tc>
          <w:tcPr>
            <w:tcW w:w="2158" w:type="dxa"/>
            <w:tcBorders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5" w:type="dxa"/>
            <w:tcBorders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400" w:type="dxa"/>
            <w:tcBorders/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</w:tcPr>
          <w:p>
            <w:pPr>
              <w:pStyle w:val="TableContents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CL3 R3</w:t>
            </w:r>
          </w:p>
        </w:tc>
        <w:tc>
          <w:tcPr>
            <w:tcW w:w="1788" w:type="dxa"/>
            <w:tcBorders/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</w:tcPr>
          <w:p>
            <w:pPr>
              <w:pStyle w:val="TableContents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9:45278019</w:t>
            </w:r>
          </w:p>
        </w:tc>
        <w:tc>
          <w:tcPr>
            <w:tcW w:w="4947" w:type="dxa"/>
            <w:tcBorders/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</w:tcPr>
          <w:p>
            <w:pPr>
              <w:pStyle w:val="TableContents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CCACAGCTCTGAAAGAGG</w:t>
            </w:r>
          </w:p>
        </w:tc>
        <w:tc>
          <w:tcPr>
            <w:tcW w:w="4198" w:type="dxa"/>
            <w:tcBorders/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</w:tcPr>
          <w:p>
            <w:pPr>
              <w:pStyle w:val="TableContents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TGGCAAGTATTGGCAAGGA</w:t>
            </w:r>
          </w:p>
        </w:tc>
        <w:tc>
          <w:tcPr>
            <w:tcW w:w="2158" w:type="dxa"/>
            <w:tcBorders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5" w:type="dxa"/>
            <w:tcBorders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400" w:type="dxa"/>
            <w:tcBorders/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</w:tcPr>
          <w:p>
            <w:pPr>
              <w:pStyle w:val="TableContents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OR2 R1</w:t>
            </w:r>
          </w:p>
        </w:tc>
        <w:tc>
          <w:tcPr>
            <w:tcW w:w="1788" w:type="dxa"/>
            <w:tcBorders/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</w:tcPr>
          <w:p>
            <w:pPr>
              <w:pStyle w:val="TableContents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2:125012627</w:t>
            </w:r>
          </w:p>
        </w:tc>
        <w:tc>
          <w:tcPr>
            <w:tcW w:w="4947" w:type="dxa"/>
            <w:tcBorders/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</w:tcPr>
          <w:p>
            <w:pPr>
              <w:pStyle w:val="TableContents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GACTGCCATAAACAGGCA</w:t>
            </w:r>
          </w:p>
        </w:tc>
        <w:tc>
          <w:tcPr>
            <w:tcW w:w="4198" w:type="dxa"/>
            <w:tcBorders/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</w:tcPr>
          <w:p>
            <w:pPr>
              <w:pStyle w:val="TableContents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TCCAGAGAGCCTTGGTGG</w:t>
            </w:r>
          </w:p>
        </w:tc>
        <w:tc>
          <w:tcPr>
            <w:tcW w:w="2158" w:type="dxa"/>
            <w:tcBorders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5" w:type="dxa"/>
            <w:tcBorders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400" w:type="dxa"/>
            <w:tcBorders/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</w:tcPr>
          <w:p>
            <w:pPr>
              <w:pStyle w:val="TableContents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OR2 R2</w:t>
            </w:r>
          </w:p>
        </w:tc>
        <w:tc>
          <w:tcPr>
            <w:tcW w:w="1788" w:type="dxa"/>
            <w:tcBorders/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</w:tcPr>
          <w:p>
            <w:pPr>
              <w:pStyle w:val="TableContents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2:124859307</w:t>
            </w:r>
          </w:p>
        </w:tc>
        <w:tc>
          <w:tcPr>
            <w:tcW w:w="4947" w:type="dxa"/>
            <w:tcBorders/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</w:tcPr>
          <w:p>
            <w:pPr>
              <w:pStyle w:val="TableContents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GTGTCCTTGCCCTAAGTC</w:t>
            </w:r>
          </w:p>
        </w:tc>
        <w:tc>
          <w:tcPr>
            <w:tcW w:w="4198" w:type="dxa"/>
            <w:tcBorders/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</w:tcPr>
          <w:p>
            <w:pPr>
              <w:pStyle w:val="TableContents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ATCCCTGAGGTCAACACC</w:t>
            </w:r>
          </w:p>
        </w:tc>
        <w:tc>
          <w:tcPr>
            <w:tcW w:w="2158" w:type="dxa"/>
            <w:tcBorders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5" w:type="dxa"/>
            <w:tcBorders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400" w:type="dxa"/>
            <w:tcBorders/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</w:tcPr>
          <w:p>
            <w:pPr>
              <w:pStyle w:val="TableContents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SSL1 R1</w:t>
            </w:r>
          </w:p>
        </w:tc>
        <w:tc>
          <w:tcPr>
            <w:tcW w:w="1788" w:type="dxa"/>
            <w:tcBorders/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</w:tcPr>
          <w:p>
            <w:pPr>
              <w:pStyle w:val="TableContents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4:105190840</w:t>
            </w:r>
          </w:p>
        </w:tc>
        <w:tc>
          <w:tcPr>
            <w:tcW w:w="4947" w:type="dxa"/>
            <w:tcBorders/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</w:tcPr>
          <w:p>
            <w:pPr>
              <w:pStyle w:val="TableContents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AGTTGGGGACACCCGAT</w:t>
            </w:r>
          </w:p>
        </w:tc>
        <w:tc>
          <w:tcPr>
            <w:tcW w:w="4198" w:type="dxa"/>
            <w:tcBorders/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</w:tcPr>
          <w:p>
            <w:pPr>
              <w:pStyle w:val="TableContents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GTTGACCCCTTTGTGCCT</w:t>
            </w:r>
          </w:p>
        </w:tc>
        <w:tc>
          <w:tcPr>
            <w:tcW w:w="2158" w:type="dxa"/>
            <w:tcBorders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5" w:type="dxa"/>
            <w:tcBorders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400" w:type="dxa"/>
            <w:tcBorders/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</w:tcPr>
          <w:p>
            <w:pPr>
              <w:pStyle w:val="TableContents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SSL1 R2</w:t>
            </w:r>
          </w:p>
        </w:tc>
        <w:tc>
          <w:tcPr>
            <w:tcW w:w="1788" w:type="dxa"/>
            <w:tcBorders/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</w:tcPr>
          <w:p>
            <w:pPr>
              <w:pStyle w:val="TableContents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4:105198190</w:t>
            </w:r>
          </w:p>
        </w:tc>
        <w:tc>
          <w:tcPr>
            <w:tcW w:w="4947" w:type="dxa"/>
            <w:tcBorders/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</w:tcPr>
          <w:p>
            <w:pPr>
              <w:pStyle w:val="TableContents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ATGTGCCGAGGCAAGGAC</w:t>
            </w:r>
          </w:p>
        </w:tc>
        <w:tc>
          <w:tcPr>
            <w:tcW w:w="4198" w:type="dxa"/>
            <w:tcBorders/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</w:tcPr>
          <w:p>
            <w:pPr>
              <w:pStyle w:val="TableContents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TCTGGGTTTGGGGGTCAC</w:t>
            </w:r>
          </w:p>
        </w:tc>
        <w:tc>
          <w:tcPr>
            <w:tcW w:w="2158" w:type="dxa"/>
            <w:tcBorders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5" w:type="dxa"/>
            <w:tcBorders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400" w:type="dxa"/>
            <w:tcBorders/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</w:tcPr>
          <w:p>
            <w:pPr>
              <w:pStyle w:val="TableContents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SSL1 R3</w:t>
            </w:r>
          </w:p>
        </w:tc>
        <w:tc>
          <w:tcPr>
            <w:tcW w:w="1788" w:type="dxa"/>
            <w:tcBorders/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</w:tcPr>
          <w:p>
            <w:pPr>
              <w:pStyle w:val="TableContents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4:105202088</w:t>
            </w:r>
          </w:p>
        </w:tc>
        <w:tc>
          <w:tcPr>
            <w:tcW w:w="4947" w:type="dxa"/>
            <w:tcBorders/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</w:tcPr>
          <w:p>
            <w:pPr>
              <w:pStyle w:val="TableContents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CTCACCCAAGACCATCCC</w:t>
            </w:r>
          </w:p>
        </w:tc>
        <w:tc>
          <w:tcPr>
            <w:tcW w:w="4198" w:type="dxa"/>
            <w:tcBorders/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</w:tcPr>
          <w:p>
            <w:pPr>
              <w:pStyle w:val="TableContents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TGCTGTGAACTAGGGACC</w:t>
            </w:r>
          </w:p>
        </w:tc>
        <w:tc>
          <w:tcPr>
            <w:tcW w:w="2158" w:type="dxa"/>
            <w:tcBorders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5" w:type="dxa"/>
            <w:tcBorders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400" w:type="dxa"/>
            <w:tcBorders/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</w:tcPr>
          <w:p>
            <w:pPr>
              <w:pStyle w:val="TableContents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X7 R1</w:t>
            </w:r>
          </w:p>
        </w:tc>
        <w:tc>
          <w:tcPr>
            <w:tcW w:w="1788" w:type="dxa"/>
            <w:tcBorders/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</w:tcPr>
          <w:p>
            <w:pPr>
              <w:pStyle w:val="TableContents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8:10571463</w:t>
            </w:r>
          </w:p>
        </w:tc>
        <w:tc>
          <w:tcPr>
            <w:tcW w:w="4947" w:type="dxa"/>
            <w:tcBorders/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</w:tcPr>
          <w:p>
            <w:pPr>
              <w:pStyle w:val="TableContents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ACAAGGTTGGGCTCAGAT</w:t>
            </w:r>
          </w:p>
        </w:tc>
        <w:tc>
          <w:tcPr>
            <w:tcW w:w="4198" w:type="dxa"/>
            <w:tcBorders/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</w:tcPr>
          <w:p>
            <w:pPr>
              <w:pStyle w:val="TableContents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CCATCTCCATCCTGCCTC</w:t>
            </w:r>
          </w:p>
        </w:tc>
        <w:tc>
          <w:tcPr>
            <w:tcW w:w="2158" w:type="dxa"/>
            <w:tcBorders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5" w:type="dxa"/>
            <w:tcBorders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400" w:type="dxa"/>
            <w:tcBorders/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</w:tcPr>
          <w:p>
            <w:pPr>
              <w:pStyle w:val="TableContents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M R1</w:t>
            </w:r>
          </w:p>
        </w:tc>
        <w:tc>
          <w:tcPr>
            <w:tcW w:w="1788" w:type="dxa"/>
            <w:tcBorders/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</w:tcPr>
          <w:p>
            <w:pPr>
              <w:pStyle w:val="TableContents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1:10324896</w:t>
            </w:r>
          </w:p>
        </w:tc>
        <w:tc>
          <w:tcPr>
            <w:tcW w:w="4947" w:type="dxa"/>
            <w:tcBorders/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</w:tcPr>
          <w:p>
            <w:pPr>
              <w:pStyle w:val="TableContents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TCCGCTCAGGTGACTCCTTCCAGG</w:t>
            </w:r>
          </w:p>
        </w:tc>
        <w:tc>
          <w:tcPr>
            <w:tcW w:w="6356" w:type="dxa"/>
            <w:gridSpan w:val="2"/>
            <w:tcBorders/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</w:tcPr>
          <w:p>
            <w:pPr>
              <w:pStyle w:val="TableContents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AGTCCCCATCTTAGAGCCGGTCC</w:t>
            </w:r>
          </w:p>
        </w:tc>
        <w:tc>
          <w:tcPr>
            <w:tcW w:w="85" w:type="dxa"/>
            <w:tcBorders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400" w:type="dxa"/>
            <w:tcBorders/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</w:tcPr>
          <w:p>
            <w:pPr>
              <w:pStyle w:val="TableContents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M R2</w:t>
            </w:r>
          </w:p>
        </w:tc>
        <w:tc>
          <w:tcPr>
            <w:tcW w:w="1788" w:type="dxa"/>
            <w:tcBorders/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</w:tcPr>
          <w:p>
            <w:pPr>
              <w:pStyle w:val="TableContents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1:10325685</w:t>
            </w:r>
          </w:p>
        </w:tc>
        <w:tc>
          <w:tcPr>
            <w:tcW w:w="4947" w:type="dxa"/>
            <w:tcBorders/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</w:tcPr>
          <w:p>
            <w:pPr>
              <w:pStyle w:val="TableContents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CCTTGCCTGACTCAAGGGTGGCTGTGAAGCTC</w:t>
            </w:r>
          </w:p>
        </w:tc>
        <w:tc>
          <w:tcPr>
            <w:tcW w:w="6441" w:type="dxa"/>
            <w:gridSpan w:val="3"/>
            <w:tcBorders/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</w:tcPr>
          <w:p>
            <w:pPr>
              <w:pStyle w:val="TableContents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ACTGCCAGGGAGCACACTAACGCTTCACG</w:t>
            </w:r>
          </w:p>
        </w:tc>
      </w:tr>
      <w:tr>
        <w:trPr/>
        <w:tc>
          <w:tcPr>
            <w:tcW w:w="1400" w:type="dxa"/>
            <w:tcBorders/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</w:tcPr>
          <w:p>
            <w:pPr>
              <w:pStyle w:val="TableContents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M R3</w:t>
            </w:r>
          </w:p>
        </w:tc>
        <w:tc>
          <w:tcPr>
            <w:tcW w:w="1788" w:type="dxa"/>
            <w:tcBorders/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</w:tcPr>
          <w:p>
            <w:pPr>
              <w:pStyle w:val="TableContents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1:10326235</w:t>
            </w:r>
          </w:p>
        </w:tc>
        <w:tc>
          <w:tcPr>
            <w:tcW w:w="4947" w:type="dxa"/>
            <w:tcBorders/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</w:tcPr>
          <w:p>
            <w:pPr>
              <w:pStyle w:val="TableContents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TCCCTTCCGCGGGCTCTTGCTGTTCTTC</w:t>
            </w:r>
          </w:p>
        </w:tc>
        <w:tc>
          <w:tcPr>
            <w:tcW w:w="6441" w:type="dxa"/>
            <w:gridSpan w:val="3"/>
            <w:tcBorders/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</w:tcPr>
          <w:p>
            <w:pPr>
              <w:pStyle w:val="TableContents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GCGGTTGGTGCAGGAACTGCCACAGCC</w:t>
            </w:r>
          </w:p>
        </w:tc>
      </w:tr>
      <w:tr>
        <w:trPr/>
        <w:tc>
          <w:tcPr>
            <w:tcW w:w="1400" w:type="dxa"/>
            <w:tcBorders/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</w:tcPr>
          <w:p>
            <w:pPr>
              <w:pStyle w:val="TableContents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M R4</w:t>
            </w:r>
          </w:p>
        </w:tc>
        <w:tc>
          <w:tcPr>
            <w:tcW w:w="1788" w:type="dxa"/>
            <w:tcBorders/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</w:tcPr>
          <w:p>
            <w:pPr>
              <w:pStyle w:val="TableContents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1:10329132</w:t>
            </w:r>
          </w:p>
        </w:tc>
        <w:tc>
          <w:tcPr>
            <w:tcW w:w="4947" w:type="dxa"/>
            <w:tcBorders/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</w:tcPr>
          <w:p>
            <w:pPr>
              <w:pStyle w:val="TableContents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TGTCCTGGGTGCGAATCAGGGCTT</w:t>
            </w:r>
          </w:p>
        </w:tc>
        <w:tc>
          <w:tcPr>
            <w:tcW w:w="6356" w:type="dxa"/>
            <w:gridSpan w:val="2"/>
            <w:tcBorders/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</w:tcPr>
          <w:p>
            <w:pPr>
              <w:pStyle w:val="TableContents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GGTGTCCCCACGCATTGCTAGGG</w:t>
            </w:r>
          </w:p>
        </w:tc>
        <w:tc>
          <w:tcPr>
            <w:tcW w:w="85" w:type="dxa"/>
            <w:tcBorders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400" w:type="dxa"/>
            <w:tcBorders/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</w:tcPr>
          <w:p>
            <w:pPr>
              <w:pStyle w:val="TableContents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M R4</w:t>
            </w:r>
          </w:p>
        </w:tc>
        <w:tc>
          <w:tcPr>
            <w:tcW w:w="1788" w:type="dxa"/>
            <w:tcBorders/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</w:tcPr>
          <w:p>
            <w:pPr>
              <w:pStyle w:val="TableContents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1:10329390</w:t>
            </w:r>
          </w:p>
        </w:tc>
        <w:tc>
          <w:tcPr>
            <w:tcW w:w="4947" w:type="dxa"/>
            <w:tcBorders/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</w:tcPr>
          <w:p>
            <w:pPr>
              <w:pStyle w:val="TableContents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TAGCAATGCGTGGGGACACCTCC</w:t>
            </w:r>
          </w:p>
        </w:tc>
        <w:tc>
          <w:tcPr>
            <w:tcW w:w="6356" w:type="dxa"/>
            <w:gridSpan w:val="2"/>
            <w:tcBorders/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</w:tcPr>
          <w:p>
            <w:pPr>
              <w:pStyle w:val="TableContents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CTGTGTGCTGACTCCCACGTAGG</w:t>
            </w:r>
          </w:p>
        </w:tc>
        <w:tc>
          <w:tcPr>
            <w:tcW w:w="85" w:type="dxa"/>
            <w:tcBorders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400" w:type="dxa"/>
            <w:tcBorders/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</w:tcPr>
          <w:p>
            <w:pPr>
              <w:pStyle w:val="TableContents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PAS1 R1</w:t>
            </w:r>
          </w:p>
        </w:tc>
        <w:tc>
          <w:tcPr>
            <w:tcW w:w="1788" w:type="dxa"/>
            <w:tcBorders/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</w:tcPr>
          <w:p>
            <w:pPr>
              <w:pStyle w:val="TableContents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2:46523926</w:t>
            </w:r>
          </w:p>
        </w:tc>
        <w:tc>
          <w:tcPr>
            <w:tcW w:w="4947" w:type="dxa"/>
            <w:tcBorders/>
            <w:tcMar>
              <w:top w:w="45" w:type="dxa"/>
              <w:left w:w="45" w:type="dxa"/>
              <w:bottom w:w="45" w:type="dxa"/>
              <w:right w:w="45" w:type="dxa"/>
            </w:tcMar>
          </w:tcPr>
          <w:p>
            <w:pPr>
              <w:pStyle w:val="TableContents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GCACTGCTTCTCCCAGAC</w:t>
            </w:r>
          </w:p>
        </w:tc>
        <w:tc>
          <w:tcPr>
            <w:tcW w:w="4198" w:type="dxa"/>
            <w:tcBorders/>
            <w:tcMar>
              <w:top w:w="45" w:type="dxa"/>
              <w:left w:w="45" w:type="dxa"/>
              <w:bottom w:w="45" w:type="dxa"/>
              <w:right w:w="45" w:type="dxa"/>
            </w:tcMar>
          </w:tcPr>
          <w:p>
            <w:pPr>
              <w:pStyle w:val="TableContents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CCAGGTGGGGATAATTTCT</w:t>
            </w:r>
          </w:p>
        </w:tc>
        <w:tc>
          <w:tcPr>
            <w:tcW w:w="2158" w:type="dxa"/>
            <w:tcBorders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5" w:type="dxa"/>
            <w:tcBorders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400" w:type="dxa"/>
            <w:tcBorders/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</w:tcPr>
          <w:p>
            <w:pPr>
              <w:pStyle w:val="TableContents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SL5 R1</w:t>
            </w:r>
          </w:p>
        </w:tc>
        <w:tc>
          <w:tcPr>
            <w:tcW w:w="1788" w:type="dxa"/>
            <w:tcBorders/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</w:tcPr>
          <w:p>
            <w:pPr>
              <w:pStyle w:val="TableContents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hr10:114133874 </w:t>
            </w:r>
          </w:p>
        </w:tc>
        <w:tc>
          <w:tcPr>
            <w:tcW w:w="4947" w:type="dxa"/>
            <w:tcBorders/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</w:tcPr>
          <w:p>
            <w:pPr>
              <w:pStyle w:val="TableContents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TCTCAGGACAGTACACAGTAGCTTCGGG</w:t>
            </w:r>
          </w:p>
        </w:tc>
        <w:tc>
          <w:tcPr>
            <w:tcW w:w="6441" w:type="dxa"/>
            <w:gridSpan w:val="3"/>
            <w:tcBorders/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</w:tcPr>
          <w:p>
            <w:pPr>
              <w:pStyle w:val="TableContents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TCCCACTTTCTTTCCCCACACCAATCCC</w:t>
            </w:r>
          </w:p>
        </w:tc>
      </w:tr>
      <w:tr>
        <w:trPr/>
        <w:tc>
          <w:tcPr>
            <w:tcW w:w="1400" w:type="dxa"/>
            <w:tcBorders/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</w:tcPr>
          <w:p>
            <w:pPr>
              <w:pStyle w:val="TableContents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DE2A R1</w:t>
            </w:r>
          </w:p>
        </w:tc>
        <w:tc>
          <w:tcPr>
            <w:tcW w:w="1788" w:type="dxa"/>
            <w:tcBorders/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</w:tcPr>
          <w:p>
            <w:pPr>
              <w:pStyle w:val="TableContents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1:72343293</w:t>
            </w:r>
          </w:p>
        </w:tc>
        <w:tc>
          <w:tcPr>
            <w:tcW w:w="4947" w:type="dxa"/>
            <w:tcBorders/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</w:tcPr>
          <w:p>
            <w:pPr>
              <w:pStyle w:val="TableContents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ACTCACCCAGTCATGTCC</w:t>
            </w:r>
          </w:p>
        </w:tc>
        <w:tc>
          <w:tcPr>
            <w:tcW w:w="4198" w:type="dxa"/>
            <w:tcBorders/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</w:tcPr>
          <w:p>
            <w:pPr>
              <w:pStyle w:val="TableContents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CTCCAGTGAAACTGGCCC</w:t>
            </w:r>
          </w:p>
        </w:tc>
        <w:tc>
          <w:tcPr>
            <w:tcW w:w="2158" w:type="dxa"/>
            <w:tcBorders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5" w:type="dxa"/>
            <w:tcBorders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400" w:type="dxa"/>
            <w:tcBorders/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</w:tcPr>
          <w:p>
            <w:pPr>
              <w:pStyle w:val="TableContents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-1</w:t>
            </w:r>
          </w:p>
        </w:tc>
        <w:tc>
          <w:tcPr>
            <w:tcW w:w="1788" w:type="dxa"/>
            <w:tcBorders/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</w:tcPr>
          <w:p>
            <w:pPr>
              <w:pStyle w:val="TableContents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:79698610</w:t>
            </w:r>
          </w:p>
        </w:tc>
        <w:tc>
          <w:tcPr>
            <w:tcW w:w="4947" w:type="dxa"/>
            <w:tcBorders/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</w:tcPr>
          <w:p>
            <w:pPr>
              <w:pStyle w:val="TableContents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AGCCCAGTCTTTTTGCTT</w:t>
            </w:r>
          </w:p>
        </w:tc>
        <w:tc>
          <w:tcPr>
            <w:tcW w:w="4198" w:type="dxa"/>
            <w:tcBorders/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</w:tcPr>
          <w:p>
            <w:pPr>
              <w:pStyle w:val="TableContents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ATGTCAAGAGGCAGAACACA</w:t>
            </w:r>
          </w:p>
        </w:tc>
        <w:tc>
          <w:tcPr>
            <w:tcW w:w="2158" w:type="dxa"/>
            <w:tcBorders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5" w:type="dxa"/>
            <w:tcBorders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400" w:type="dxa"/>
            <w:tcBorders/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</w:tcPr>
          <w:p>
            <w:pPr>
              <w:pStyle w:val="TableContents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-2</w:t>
            </w:r>
          </w:p>
        </w:tc>
        <w:tc>
          <w:tcPr>
            <w:tcW w:w="1788" w:type="dxa"/>
            <w:tcBorders/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</w:tcPr>
          <w:p>
            <w:pPr>
              <w:pStyle w:val="TableContents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21:46782324</w:t>
            </w:r>
          </w:p>
        </w:tc>
        <w:tc>
          <w:tcPr>
            <w:tcW w:w="4947" w:type="dxa"/>
            <w:tcBorders/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</w:tcPr>
          <w:p>
            <w:pPr>
              <w:pStyle w:val="TableContents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AGCAACCTGACCACACCA</w:t>
            </w:r>
          </w:p>
        </w:tc>
        <w:tc>
          <w:tcPr>
            <w:tcW w:w="4198" w:type="dxa"/>
            <w:tcBorders/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</w:tcPr>
          <w:p>
            <w:pPr>
              <w:pStyle w:val="TableContents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GCAGGGCTGTGTCCTC</w:t>
            </w:r>
          </w:p>
        </w:tc>
        <w:tc>
          <w:tcPr>
            <w:tcW w:w="2158" w:type="dxa"/>
            <w:tcBorders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5" w:type="dxa"/>
            <w:tcBorders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400" w:type="dxa"/>
            <w:tcBorders/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</w:tcPr>
          <w:p>
            <w:pPr>
              <w:pStyle w:val="TableContents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-3</w:t>
            </w:r>
          </w:p>
        </w:tc>
        <w:tc>
          <w:tcPr>
            <w:tcW w:w="1788" w:type="dxa"/>
            <w:tcBorders/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</w:tcPr>
          <w:p>
            <w:pPr>
              <w:pStyle w:val="TableContents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21:44763130</w:t>
            </w:r>
          </w:p>
        </w:tc>
        <w:tc>
          <w:tcPr>
            <w:tcW w:w="4947" w:type="dxa"/>
            <w:tcBorders/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</w:tcPr>
          <w:p>
            <w:pPr>
              <w:pStyle w:val="TableContents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CCTTCAGAGGGCAGAACC</w:t>
            </w:r>
          </w:p>
        </w:tc>
        <w:tc>
          <w:tcPr>
            <w:tcW w:w="4198" w:type="dxa"/>
            <w:tcBorders/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</w:tcPr>
          <w:p>
            <w:pPr>
              <w:pStyle w:val="TableContents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CCAGACGGAAGGTAAAC</w:t>
            </w:r>
          </w:p>
        </w:tc>
        <w:tc>
          <w:tcPr>
            <w:tcW w:w="2158" w:type="dxa"/>
            <w:tcBorders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5" w:type="dxa"/>
            <w:tcBorders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</w:tbl>
    <w:p>
      <w:pPr>
        <w:pStyle w:val="Arial"/>
        <w:rPr/>
      </w:pPr>
      <w:r>
        <w:rPr/>
      </w:r>
    </w:p>
    <w:sectPr>
      <w:type w:val="nextPage"/>
      <w:pgSz w:orient="landscape" w:w="15840" w:h="12240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80"/>
    <w:family w:val="roman"/>
    <w:pitch w:val="variable"/>
  </w:font>
  <w:font w:name="Droid Sans Mono">
    <w:charset w:val="80"/>
    <w:family w:val="modern"/>
    <w:pitch w:val="default"/>
  </w:font>
  <w:font w:name="Arial">
    <w:charset w:val="8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Droid Sans Fallback" w:cs="Lohit Hindi"/>
      <w:color w:val="auto"/>
      <w:kern w:val="2"/>
      <w:sz w:val="24"/>
      <w:szCs w:val="24"/>
      <w:lang w:val="en-US" w:eastAsia="zh-CN" w:bidi="hi-IN"/>
    </w:rPr>
  </w:style>
  <w:style w:type="character" w:styleId="AbsatzStandardschriftart">
    <w:name w:val="Absatz-Standardschriftart"/>
    <w:qFormat/>
    <w:rPr/>
  </w:style>
  <w:style w:type="character" w:styleId="WWAbsatzStandardschriftart">
    <w:name w:val="WW-Absatz-Standardschriftart"/>
    <w:qFormat/>
    <w:rPr/>
  </w:style>
  <w:style w:type="character" w:styleId="WWAbsatzStandardschriftart1">
    <w:name w:val="WW-Absatz-Standardschriftart1"/>
    <w:qFormat/>
    <w:rPr/>
  </w:style>
  <w:style w:type="character" w:styleId="Teletype">
    <w:name w:val="Teletype"/>
    <w:qFormat/>
    <w:rPr>
      <w:rFonts w:ascii="Droid Sans Mono" w:hAnsi="Droid Sans Mono" w:eastAsia="Droid Sans Fallback" w:cs="Lohit Hindi"/>
    </w:rPr>
  </w:style>
  <w:style w:type="character" w:styleId="InternetLink">
    <w:name w:val="Hyperlink"/>
    <w:rPr>
      <w:color w:val="000080"/>
      <w:u w:val="single"/>
      <w:lang w:val="zxx" w:eastAsia="zxx" w:bidi="zxx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Droid Sans Fallback" w:cs="Lohit Hind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Lohit Hind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Hind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Hindi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Arial">
    <w:name w:val="arial"/>
    <w:basedOn w:val="Normal"/>
    <w:qFormat/>
    <w:pPr/>
    <w:rPr/>
  </w:style>
  <w:style w:type="paragraph" w:styleId="PreformattedText">
    <w:name w:val="Preformatted Text"/>
    <w:basedOn w:val="Normal"/>
    <w:qFormat/>
    <w:pPr>
      <w:spacing w:before="0" w:after="0"/>
    </w:pPr>
    <w:rPr>
      <w:rFonts w:ascii="Droid Sans Mono" w:hAnsi="Droid Sans Mono" w:eastAsia="Droid Sans Fallback" w:cs="Lohit Hindi"/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3445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11T02:32:21Z</dcterms:created>
  <dc:creator>Stephen Ayers</dc:creator>
  <dc:description/>
  <dc:language>en-US</dc:language>
  <cp:lastModifiedBy/>
  <cp:revision>0</cp:revision>
  <dc:subject/>
  <dc:title/>
</cp:coreProperties>
</file>